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3"/>
        <w:tblW w:w="8548" w:type="dxa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096"/>
        <w:gridCol w:w="3042"/>
      </w:tblGrid>
      <w:tr w:rsidR="00C4566D" w:rsidRPr="008B68DB" w:rsidTr="00E31FCC">
        <w:trPr>
          <w:trHeight w:val="344"/>
        </w:trPr>
        <w:tc>
          <w:tcPr>
            <w:tcW w:w="85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8B68DB">
              <w:rPr>
                <w:rFonts w:ascii="Arial" w:eastAsia="Calibri" w:hAnsi="Arial" w:cs="Arial"/>
                <w:b/>
                <w:color w:val="000000"/>
                <w:sz w:val="16"/>
                <w:szCs w:val="16"/>
                <w:lang w:val="en-US"/>
              </w:rPr>
              <w:t>Table S3. Primer sequences used in this study</w:t>
            </w:r>
          </w:p>
        </w:tc>
      </w:tr>
      <w:tr w:rsidR="00C4566D" w:rsidRPr="008B68DB" w:rsidTr="00E31FCC">
        <w:trPr>
          <w:trHeight w:val="34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Genes (protein encoded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Sense (5’-3’)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FB563E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Antisense</w:t>
            </w:r>
            <w:bookmarkStart w:id="0" w:name="_GoBack"/>
            <w:bookmarkEnd w:id="0"/>
            <w:r w:rsidR="00C4566D" w:rsidRPr="008B68DB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 xml:space="preserve"> (5’-3’)</w:t>
            </w:r>
          </w:p>
        </w:tc>
      </w:tr>
      <w:tr w:rsidR="00C4566D" w:rsidRPr="008B68DB" w:rsidTr="00E31FCC">
        <w:trPr>
          <w:trHeight w:val="1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Hprt1 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GTTGGATACAGGCCAGACTT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GCCACATCAACAGGACTCTT</w:t>
            </w:r>
          </w:p>
        </w:tc>
      </w:tr>
      <w:tr w:rsidR="00C4566D" w:rsidRPr="008B68DB" w:rsidTr="00E31FCC">
        <w:trPr>
          <w:trHeight w:val="1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Runx2 </w:t>
            </w: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(RUNX2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CAGACCAGCAGCACTCCATA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CGCCAGACAGACTCATCCAT</w:t>
            </w:r>
          </w:p>
        </w:tc>
      </w:tr>
      <w:tr w:rsidR="00C4566D" w:rsidRPr="008B68DB" w:rsidTr="00E31FCC">
        <w:trPr>
          <w:trHeight w:val="1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>Bglap</w:t>
            </w:r>
            <w:proofErr w:type="spellEnd"/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(Osteocalcin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CAACTCGGTGCAGACCTAGC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GAGGTAGCGCCGGAGTCTAT</w:t>
            </w:r>
          </w:p>
        </w:tc>
      </w:tr>
      <w:tr w:rsidR="00C4566D" w:rsidRPr="008B68DB" w:rsidTr="00E31FCC">
        <w:trPr>
          <w:trHeight w:val="1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Spp1 </w:t>
            </w: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(</w:t>
            </w:r>
            <w:proofErr w:type="spellStart"/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Osteopontin</w:t>
            </w:r>
            <w:proofErr w:type="spellEnd"/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GGAGAAGGCGCATTACAGCA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CGTCATCGTCGTCGTCATCA</w:t>
            </w:r>
          </w:p>
        </w:tc>
      </w:tr>
      <w:tr w:rsidR="00C4566D" w:rsidRPr="008B68DB" w:rsidTr="00E31FCC">
        <w:trPr>
          <w:trHeight w:val="1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Sparc </w:t>
            </w: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(</w:t>
            </w:r>
            <w:proofErr w:type="spellStart"/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Osteonectin</w:t>
            </w:r>
            <w:proofErr w:type="spellEnd"/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AGGTGTGCAGCAATGACAAC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ATTCGGTCAGCTCAGAATCC</w:t>
            </w:r>
          </w:p>
        </w:tc>
      </w:tr>
      <w:tr w:rsidR="00C4566D" w:rsidRPr="008B68DB" w:rsidTr="00E31FCC">
        <w:trPr>
          <w:trHeight w:val="1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Col1a2 </w:t>
            </w: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(Collagen type 1 α2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ATTGCGTACCTGGACGAGGA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GGCAGGCGAGATGGCTTATT</w:t>
            </w:r>
          </w:p>
        </w:tc>
      </w:tr>
      <w:tr w:rsidR="00C4566D" w:rsidRPr="008B68DB" w:rsidTr="00E31FCC">
        <w:trPr>
          <w:trHeight w:val="1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Bmp2 </w:t>
            </w: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(BMP-2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TTGAGGCTGCTCAGCATGTT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CTCGATGGCTTCTTCGTGAT</w:t>
            </w:r>
          </w:p>
        </w:tc>
      </w:tr>
      <w:tr w:rsidR="00C4566D" w:rsidRPr="008B68DB" w:rsidTr="00E31FCC">
        <w:trPr>
          <w:trHeight w:val="1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Nfatc1 </w:t>
            </w: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(NFATc1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CGTGGAGAAGCAGAGCACAG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CTTGCACAGGTCTCGGTCAG</w:t>
            </w:r>
          </w:p>
        </w:tc>
      </w:tr>
      <w:tr w:rsidR="00C4566D" w:rsidRPr="008B68DB" w:rsidTr="00E31FCC">
        <w:trPr>
          <w:trHeight w:val="1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Acp5 </w:t>
            </w: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(TRAP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CAGCCAAGGAGGACTATGTT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ACACCGTTCTCATCCTGAAG</w:t>
            </w:r>
          </w:p>
        </w:tc>
      </w:tr>
      <w:tr w:rsidR="00C4566D" w:rsidRPr="008B68DB" w:rsidTr="00E31FCC">
        <w:trPr>
          <w:trHeight w:val="17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Cathepsin K </w:t>
            </w: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(Cathepsin K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AGTGCCACCTTCGCGTTCCT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TAGCCGCCTCCACAGCCATA</w:t>
            </w:r>
          </w:p>
        </w:tc>
      </w:tr>
      <w:tr w:rsidR="00C4566D" w:rsidRPr="008B68DB" w:rsidTr="00E31FCC">
        <w:trPr>
          <w:trHeight w:val="1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>R</w:t>
            </w:r>
            <w:r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>ank</w:t>
            </w:r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(RANK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ATCGTCCTGCTCCTCTTCAT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ACTTCTTGCTGGCTGGAGTT</w:t>
            </w:r>
          </w:p>
        </w:tc>
      </w:tr>
      <w:tr w:rsidR="00C4566D" w:rsidRPr="008B68DB" w:rsidTr="00E31FCC">
        <w:trPr>
          <w:trHeight w:val="17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>Rankl</w:t>
            </w:r>
            <w:proofErr w:type="spellEnd"/>
            <w:r w:rsidRPr="008B68DB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(RANKL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GACAGCACGCGCTGCTTCTA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566D" w:rsidRPr="008B68DB" w:rsidRDefault="00C4566D" w:rsidP="00E31FCC">
            <w:pPr>
              <w:spacing w:before="100" w:beforeAutospacing="1" w:after="100" w:afterAutospacing="1" w:line="36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8B68DB">
              <w:rPr>
                <w:rFonts w:ascii="Arial" w:eastAsia="Calibri" w:hAnsi="Arial" w:cs="Arial"/>
                <w:color w:val="000000"/>
                <w:sz w:val="16"/>
                <w:szCs w:val="16"/>
              </w:rPr>
              <w:t>CCACATCGAGCCACGAACCT</w:t>
            </w:r>
          </w:p>
        </w:tc>
      </w:tr>
    </w:tbl>
    <w:p w:rsidR="00267513" w:rsidRDefault="00267513"/>
    <w:sectPr w:rsidR="002675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66D"/>
    <w:rsid w:val="00267513"/>
    <w:rsid w:val="00C4566D"/>
    <w:rsid w:val="00FB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F6E22"/>
  <w15:chartTrackingRefBased/>
  <w15:docId w15:val="{8DFE589D-43D1-4C43-AEE0-793BAA7F4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566D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3">
    <w:name w:val="Grille du tableau3"/>
    <w:basedOn w:val="TableauNormal"/>
    <w:uiPriority w:val="39"/>
    <w:rsid w:val="00C4566D"/>
    <w:pPr>
      <w:spacing w:after="0" w:line="240" w:lineRule="auto"/>
    </w:pPr>
    <w:rPr>
      <w:rFonts w:eastAsia="Times New Roman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6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NGUYEN</dc:creator>
  <cp:keywords/>
  <dc:description/>
  <cp:lastModifiedBy>Kim NGUYEN</cp:lastModifiedBy>
  <cp:revision>2</cp:revision>
  <dcterms:created xsi:type="dcterms:W3CDTF">2022-05-04T15:14:00Z</dcterms:created>
  <dcterms:modified xsi:type="dcterms:W3CDTF">2022-05-12T07:16:00Z</dcterms:modified>
</cp:coreProperties>
</file>